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DFD" w:rsidRDefault="005E3DFD" w:rsidP="005E3DFD">
      <w:bookmarkStart w:id="0" w:name="_GoBack"/>
      <w:bookmarkEnd w:id="0"/>
      <w:proofErr w:type="gramStart"/>
      <w:r w:rsidRPr="000D66F8">
        <w:rPr>
          <w:b/>
        </w:rPr>
        <w:t>S4 Table.</w:t>
      </w:r>
      <w:proofErr w:type="gramEnd"/>
      <w:r w:rsidRPr="000D66F8">
        <w:rPr>
          <w:b/>
        </w:rPr>
        <w:t xml:space="preserve"> Importance value index of </w:t>
      </w:r>
      <w:proofErr w:type="spellStart"/>
      <w:r w:rsidRPr="000D66F8">
        <w:rPr>
          <w:b/>
        </w:rPr>
        <w:t>overstorey</w:t>
      </w:r>
      <w:proofErr w:type="spellEnd"/>
      <w:r w:rsidRPr="000D66F8">
        <w:rPr>
          <w:b/>
        </w:rPr>
        <w:t xml:space="preserve"> woody plant species on the reclaimed and control (adjacent natural forest) sites.</w:t>
      </w:r>
      <w:r>
        <w:t xml:space="preserve"> IVI RS and IVI NF refer to the Importance value index for the reclaimed site and the natural forest (control) site.</w:t>
      </w:r>
    </w:p>
    <w:tbl>
      <w:tblPr>
        <w:tblW w:w="9374" w:type="dxa"/>
        <w:tblInd w:w="-180" w:type="dxa"/>
        <w:tblLook w:val="04A0" w:firstRow="1" w:lastRow="0" w:firstColumn="1" w:lastColumn="0" w:noHBand="0" w:noVBand="1"/>
      </w:tblPr>
      <w:tblGrid>
        <w:gridCol w:w="4018"/>
        <w:gridCol w:w="2774"/>
        <w:gridCol w:w="1243"/>
        <w:gridCol w:w="1339"/>
      </w:tblGrid>
      <w:tr w:rsidR="005E3DFD" w:rsidRPr="0074155A" w:rsidTr="000D66F8">
        <w:trPr>
          <w:trHeight w:val="299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BF3C22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BF3C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BF3C22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F3C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I R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I NF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cacia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ngi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ld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baceae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7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iz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yg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C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.F.Macbr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mimos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5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chorn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difo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&amp;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n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üll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-Arg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5" w:history="1">
              <w:proofErr w:type="spellStart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Euphorbiaceae</w:t>
              </w:r>
              <w:proofErr w:type="spellEnd"/>
            </w:hyperlink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ston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one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 Wild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6" w:history="1">
              <w:proofErr w:type="spellStart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Apocynaceae</w:t>
              </w:r>
              <w:proofErr w:type="spellEnd"/>
            </w:hyperlink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lanblack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viflor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.Che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ttifer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phima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erocarpoide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arm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guminos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inger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po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hocleist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bil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Don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tia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honoth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phyll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au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honoth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ssandraens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bré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&amp;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legr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8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iar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icar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ch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7" w:history="1">
              <w:proofErr w:type="spellStart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Moraceae</w:t>
              </w:r>
              <w:proofErr w:type="spellEnd"/>
            </w:hyperlink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idesm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iniat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l.Arg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lacocalyx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sminiflor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ok.f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8" w:history="1">
              <w:proofErr w:type="spellStart"/>
              <w:r w:rsidRPr="004A60BB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n-GB"/>
                </w:rPr>
                <w:t>Bombax</w:t>
              </w:r>
              <w:proofErr w:type="spellEnd"/>
              <w:r w:rsidRPr="004A60BB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n-GB"/>
                </w:rPr>
                <w:t> </w:t>
              </w:r>
              <w:proofErr w:type="spellStart"/>
              <w:r w:rsidRPr="004A60BB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n-GB"/>
                </w:rPr>
                <w:t>buonopozense</w:t>
              </w:r>
              <w:proofErr w:type="spellEnd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P.Beauv</w:t>
              </w:r>
              <w:proofErr w:type="spellEnd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.</w:t>
              </w:r>
            </w:hyperlink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ph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id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dd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guminosae-papilion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ph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bescen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ok.f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guminosae-papilion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5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ilschmied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nn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(</w:t>
            </w:r>
            <w:proofErr w:type="spellStart"/>
            <w:proofErr w:type="gram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is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th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&amp; Hook. f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ur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rlin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mentell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ay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igh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lwitsch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er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dlk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pind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ide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rovirid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üll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Arg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9" w:history="1">
              <w:proofErr w:type="spellStart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Phyllanthaceae</w:t>
              </w:r>
              <w:proofErr w:type="spellEnd"/>
            </w:hyperlink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drel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dorat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ib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ntandr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ertn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hyperlink r:id="rId10" w:history="1">
              <w:r w:rsidRPr="004A60BB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n-GB"/>
                </w:rPr>
                <w:t>Cola </w:t>
              </w:r>
              <w:proofErr w:type="spellStart"/>
              <w:r w:rsidRPr="004A60BB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n-GB"/>
                </w:rPr>
                <w:t>gigantea</w:t>
              </w:r>
              <w:proofErr w:type="spellEnd"/>
              <w:r w:rsidRPr="004A60BB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A.Chev</w:t>
              </w:r>
              <w:proofErr w:type="spellEnd"/>
              <w:r w:rsidRPr="004A60B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.</w:t>
              </w:r>
            </w:hyperlink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ercul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pocalyx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vibracteatus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mimos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ap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ra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la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cifolia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bret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cemos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re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naru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icanus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nar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terisperm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datum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niel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Harms) Rolfe ex Holland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li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nklage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arm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ospyro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merunens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ürke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be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androphragm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olens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w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) C.DC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androphragm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lindicum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ntum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th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f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cy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8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ntum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astic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us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f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cy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ypha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ev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reng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ach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l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meli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bor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xb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be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uar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drat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A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)</w:t>
            </w:r>
          </w:p>
        </w:tc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ung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agascariens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am. ex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ir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ic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E3DFD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E3DFD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pecies 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74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V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</w:t>
            </w:r>
            <w:r w:rsidRPr="0074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VI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itier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il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prague)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no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laine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ierre &amp; Engl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imaroub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omali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testu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legr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acourt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nn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lwitsch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er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Engl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card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hay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vorens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8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ucae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ucocephal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am de Wit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lic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g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A.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tragy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arang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rter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ull. Arg.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arang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urifo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ille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ranthe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ubreville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legr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ysobala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rey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anth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th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Mull. Arg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rgaritar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scoid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l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desm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berul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ok f. ex Planch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d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36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dor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istic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ert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o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rind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ucid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th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ng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cropioide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. Br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crop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2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ianthu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bericu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dle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crop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ucl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derich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e Wild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ptadenistr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Hook f.) Brenan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mimos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cnanthu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golens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w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ristic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k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color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.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v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mimos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tersianthu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carpu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P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au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ben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re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7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drax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cordat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C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idson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uvolf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or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zel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cy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inodendro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udelot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l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Pierr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or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longifo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H Wright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ol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tte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laine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Pierre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har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athod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mpanulat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.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auv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gnon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ercu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long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st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n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am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am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uminosae-caesalpinioid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cto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nd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nn f.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be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mina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vorensis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.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v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bre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mina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perb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ngl. &amp; Diel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bre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ieghemell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ckel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proofErr w:type="gram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.Chev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) Pierre ex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bard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po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plochito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leroxylo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um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bernaemont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ok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cy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orchidi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dymostemo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l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x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K.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ffm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chil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adelph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n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JJ De Wild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iaceae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7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fert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th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er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tex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rrugine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umach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&amp;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nn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be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9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Voacang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a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f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cyn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thoxyl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evalier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m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3DFD" w:rsidRPr="0074155A" w:rsidTr="000D66F8">
        <w:trPr>
          <w:trHeight w:val="299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nthoxylum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lletii</w:t>
            </w:r>
            <w:proofErr w:type="spellEnd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e Wild.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tacea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DFD" w:rsidRPr="0074155A" w:rsidRDefault="005E3DFD" w:rsidP="000D6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</w:tr>
    </w:tbl>
    <w:p w:rsidR="005E3DFD" w:rsidRPr="006355F7" w:rsidRDefault="005E3DFD" w:rsidP="005E3DFD"/>
    <w:p w:rsidR="00C83B6A" w:rsidRDefault="00C83B6A"/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FD"/>
    <w:rsid w:val="005E3DFD"/>
    <w:rsid w:val="00C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DF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DF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rlz=1C1CHZO_enGH902GH904&amp;biw=1366&amp;bih=568&amp;sxsrf=ALeKk02kDQqjn6KvpPO3S6kIITWycKbS5g:1617366049400&amp;q=Bombax+buonopozense&amp;spell=1&amp;sa=X&amp;ved=2ahUKEwikhOKGxt_vAhXL7eAKHVhPCTEQkeECKAB6BAgBEC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rlz=1C1CHZO_enGH902GH904&amp;biw=1366&amp;bih=568&amp;sxsrf=ALeKk03oFKDM2o8DzPb5hzbzfdRid4jttw:1617365752032&amp;q=Moraceae&amp;stick=H4sIAAAAAAAAAONgVuLQz9U3SCsvq1jEyuGbX5SYnJqYCgCaqkrlFwAAAA&amp;sa=X&amp;ved=2ahUKEwi6kfz4xN_vAhWRohQKHRxkB_4QmxMoATAlegQIFhAD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rlz=1C1CHZO_enGH902GH904&amp;sxsrf=ALeKk02mVBNs5mH_U2f2flvF0OQOWhN4PA:1617365013649&amp;q=Apocynaceae&amp;stick=H4sIAAAAAAAAAONgVuLUz9U3MKzMzs1exMrtWJCfXJmXmJyamAoAyUUvMxsAAAA&amp;sa=X&amp;ved=2ahUKEwij_fCYwt_vAhXc8uAKHSgCAf8QmxMoATAfegQIGhAD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google.com/search?rlz=1C1CHZO_enGH902GH904&amp;sxsrf=ALeKk02_meaV5PgvNvLW2mVDK9_aFDIHZA:1617364896778&amp;q=Euphorbiaceae&amp;stick=H4sIAAAAAAAAAONgVuLQz9U3SC9KtljEyutaWpCRX5SUmZicmpgKADkrwSUcAAAA&amp;sa=X&amp;ved=2ahUKEwiE0ZPhwd_vAhWdEWMBHWAMAQMQmxMoATAeegQIFhAD" TargetMode="External"/><Relationship Id="rId10" Type="http://schemas.openxmlformats.org/officeDocument/2006/relationships/hyperlink" Target="https://www.google.com/search?sxsrf=ALeKk010NMqckFJxax2VTdofoZpF4CG1dw:1617367369750&amp;q=Cola+gigantea&amp;spell=1&amp;sa=X&amp;ved=2ahUKEwj6zq38yt_vAhXa8OAKHQ1uAAcQkeECKAB6BAgBEEc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Phyllanthace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7</Words>
  <Characters>5116</Characters>
  <Application>Microsoft Office Word</Application>
  <DocSecurity>0</DocSecurity>
  <Lines>42</Lines>
  <Paragraphs>12</Paragraphs>
  <ScaleCrop>false</ScaleCrop>
  <Company/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21T10:54:00Z</dcterms:created>
  <dcterms:modified xsi:type="dcterms:W3CDTF">2021-05-21T10:55:00Z</dcterms:modified>
</cp:coreProperties>
</file>